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  <w:t>S3 Table. Multiple comparisons for AUC in Table 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hd w:fill="FFFFFF" w:val="clear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>Table 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AUC of </w:t>
      </w:r>
      <w:r>
        <w:rPr>
          <w:rFonts w:cs="Times New Roman" w:ascii="Times New Roman" w:hAnsi="Times New Roman"/>
          <w:sz w:val="24"/>
        </w:rPr>
        <w:t>ADC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150"/>
        <w:gridCol w:w="1150"/>
        <w:gridCol w:w="131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</w:t>
            </w:r>
            <w:bookmarkStart w:id="0" w:name="OLE_LINK1"/>
            <w:bookmarkEnd w:id="0"/>
            <w:r>
              <w:rPr>
                <w:rFonts w:cs="Times New Roman" w:ascii="Times New Roman" w:hAnsi="Times New Roman"/>
                <w:sz w:val="24"/>
              </w:rPr>
              <w:t>ups 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5.327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4.2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2.090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= 0.03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4.7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2.9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= 0.00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0.025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=0.980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>Table 2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AUC of </w:t>
      </w:r>
      <w:r>
        <w:rPr>
          <w:rFonts w:cs="Times New Roman" w:ascii="Times New Roman" w:hAnsi="Times New Roman"/>
          <w:sz w:val="24"/>
        </w:rPr>
        <w:t>&lt;D&gt;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150"/>
        <w:gridCol w:w="1150"/>
        <w:gridCol w:w="131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491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 = 0.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28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836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3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  <w:bookmarkEnd w:id="1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912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>Table 3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AUC of </w:t>
      </w:r>
      <w:r>
        <w:rPr>
          <w:rFonts w:cs="Times New Roman" w:ascii="Times New Roman" w:hAnsi="Times New Roman"/>
          <w:sz w:val="24"/>
        </w:rPr>
        <w:t>D*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150"/>
        <w:gridCol w:w="1150"/>
        <w:gridCol w:w="131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587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 = 0.0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2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 = 0.19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70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 = 0.33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 = 0.00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794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 = 0.073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>Table 4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AUC of </w:t>
      </w:r>
      <w:r>
        <w:rPr>
          <w:rFonts w:cs="Times New Roman" w:ascii="Times New Roman" w:hAnsi="Times New Roman"/>
          <w:sz w:val="24"/>
        </w:rPr>
        <w:t>f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150"/>
        <w:gridCol w:w="1150"/>
        <w:gridCol w:w="131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903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916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9.0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0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388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5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AUC of </w:t>
      </w:r>
      <w:r>
        <w:rPr>
          <w:rFonts w:cs="Times New Roman" w:ascii="Times New Roman" w:hAnsi="Times New Roman"/>
          <w:sz w:val="24"/>
        </w:rPr>
        <w:t>DDC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</w:t>
      </w:r>
    </w:p>
    <w:tbl>
      <w:tblPr>
        <w:tblW w:w="5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420"/>
        <w:gridCol w:w="1275"/>
        <w:gridCol w:w="1385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408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0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6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0.1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13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47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4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 0.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7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0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8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41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810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6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AUC of </w:t>
      </w:r>
      <w:r>
        <w:rPr>
          <w:rFonts w:cs="Times New Roman" w:ascii="Times New Roman" w:hAnsi="Times New Roman"/>
          <w:sz w:val="24"/>
        </w:rPr>
        <w:t>α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</w:t>
      </w:r>
    </w:p>
    <w:tbl>
      <w:tblPr>
        <w:tblW w:w="52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16"/>
        <w:gridCol w:w="1276"/>
        <w:gridCol w:w="1379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369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3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885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 0.06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9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8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720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0.086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left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</w:rPr>
        <w:t>Table 7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AUC of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  <w:vertAlign w:val="subscript"/>
        </w:rPr>
        <w:t>app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vertAlign w:val="subscript"/>
        </w:rPr>
      </w:pPr>
      <w:r>
        <w:rPr>
          <w:rFonts w:eastAsia="Times New Roman" w:cs="Times New Roman" w:ascii="Times New Roman" w:hAnsi="Times New Roman"/>
          <w:sz w:val="24"/>
          <w:vertAlign w:val="subscript"/>
        </w:rPr>
        <w:t xml:space="preserve">                    </w:t>
      </w:r>
    </w:p>
    <w:tbl>
      <w:tblPr>
        <w:tblW w:w="4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150"/>
        <w:gridCol w:w="1262"/>
        <w:gridCol w:w="1198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669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1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864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00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.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8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123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0.26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vertAlign w:val="subscript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</w:rPr>
        <w:t>Table</w:t>
      </w:r>
      <w:r>
        <w:rPr>
          <w:rFonts w:cs="Times New Roman" w:ascii="Times New Roman" w:hAnsi="Times New Roman"/>
          <w:sz w:val="24"/>
        </w:rPr>
        <w:t xml:space="preserve"> 8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AUC of 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  <w:vertAlign w:val="subscript"/>
        </w:rPr>
        <w:t>app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vertAlign w:val="subscript"/>
        </w:rPr>
      </w:pPr>
      <w:r>
        <w:rPr>
          <w:rFonts w:eastAsia="Times New Roman" w:cs="Times New Roman" w:ascii="Times New Roman" w:hAnsi="Times New Roman"/>
          <w:sz w:val="24"/>
          <w:vertAlign w:val="subscript"/>
        </w:rPr>
        <w:t xml:space="preserve">                     </w:t>
      </w:r>
    </w:p>
    <w:tbl>
      <w:tblPr>
        <w:tblW w:w="5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420"/>
        <w:gridCol w:w="1275"/>
        <w:gridCol w:w="144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175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00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5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0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36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0.6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4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0.0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0.5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09</w:t>
            </w:r>
          </w:p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0.364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vertAlign w:val="subscript"/>
          <w:lang w:bidi="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Result">
    <w:name w:val="result"/>
    <w:basedOn w:val="Style14"/>
    <w:qFormat/>
    <w:rPr>
      <w:color w:val="000080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23</dc:creator>
  <dc:description/>
  <cp:keywords/>
  <dc:language>en-US</dc:language>
  <cp:lastModifiedBy>administor</cp:lastModifiedBy>
  <dcterms:modified xsi:type="dcterms:W3CDTF">2017-02-04T15:2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5</vt:lpwstr>
  </property>
</Properties>
</file>